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DC661" w14:textId="24762DFA" w:rsidR="008E218A" w:rsidRPr="00A24B01" w:rsidRDefault="007579E0" w:rsidP="008E218A">
      <w:pPr>
        <w:suppressLineNumbers/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Hlk80377155"/>
      <w:r>
        <w:rPr>
          <w:rFonts w:ascii="Times New Roman" w:hAnsi="Times New Roman" w:cs="Times New Roman"/>
          <w:sz w:val="22"/>
          <w:szCs w:val="22"/>
          <w:lang w:val="en-GB"/>
        </w:rPr>
        <w:t>Supporting</w:t>
      </w:r>
      <w:r w:rsidRPr="00620B5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20B53" w:rsidRPr="00620B53">
        <w:rPr>
          <w:rFonts w:ascii="Times New Roman" w:hAnsi="Times New Roman" w:cs="Times New Roman"/>
          <w:sz w:val="22"/>
          <w:szCs w:val="22"/>
          <w:lang w:val="en-GB"/>
        </w:rPr>
        <w:t xml:space="preserve">information </w:t>
      </w:r>
      <w:r w:rsidR="005B5DE4">
        <w:rPr>
          <w:rFonts w:ascii="Times New Roman" w:hAnsi="Times New Roman" w:cs="Times New Roman"/>
          <w:sz w:val="22"/>
          <w:szCs w:val="22"/>
          <w:lang w:val="en-GB"/>
        </w:rPr>
        <w:t>3</w:t>
      </w:r>
      <w:r w:rsidR="00DF6243" w:rsidRPr="004657A3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8E218A" w:rsidRPr="004657A3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E218A" w:rsidRPr="004657A3">
        <w:rPr>
          <w:rFonts w:ascii="Times New Roman" w:hAnsi="Times New Roman" w:cs="Times New Roman"/>
          <w:b/>
          <w:sz w:val="22"/>
          <w:szCs w:val="22"/>
          <w:lang w:val="en-GB"/>
        </w:rPr>
        <w:t>Pearson’s correlations, t-Student test or ANOVA between appetitive traits and sociodemographic variables of the mothers and children</w:t>
      </w:r>
    </w:p>
    <w:p w14:paraId="47504ED4" w14:textId="47AF81D6" w:rsidR="008E218A" w:rsidRPr="00A24B01" w:rsidRDefault="008E218A" w:rsidP="008E218A">
      <w:pPr>
        <w:suppressLineNumbers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6A587DB" w14:textId="6F937623" w:rsidR="002F4550" w:rsidRPr="00A24B01" w:rsidRDefault="005B5DE4" w:rsidP="002F4550">
      <w:pPr>
        <w:suppressLineNumbers/>
        <w:spacing w:after="120"/>
        <w:jc w:val="both"/>
        <w:rPr>
          <w:rFonts w:ascii="Times New Roman" w:hAnsi="Times New Roman" w:cs="Times New Roman"/>
          <w:b/>
        </w:rPr>
      </w:pPr>
      <w:bookmarkStart w:id="1" w:name="_Hlk36900086"/>
      <w:r w:rsidRPr="005B5DE4">
        <w:rPr>
          <w:rFonts w:ascii="Times New Roman" w:eastAsiaTheme="majorEastAsia" w:hAnsi="Times New Roman" w:cs="Times New Roman"/>
          <w:color w:val="2F5496" w:themeColor="accent1" w:themeShade="BF"/>
          <w:lang w:val="en-GB"/>
        </w:rPr>
        <w:t xml:space="preserve">Intergenerational transmission of appetite: Associations between mother-child dyads in a Mexican population. </w:t>
      </w:r>
      <w:r w:rsidR="002F4550" w:rsidRPr="00A24B01">
        <w:rPr>
          <w:rFonts w:ascii="Times New Roman" w:hAnsi="Times New Roman" w:cs="Times New Roman"/>
          <w:b/>
        </w:rPr>
        <w:t>Hunot</w:t>
      </w:r>
      <w:r w:rsidR="00AA751B">
        <w:rPr>
          <w:rFonts w:ascii="Times New Roman" w:hAnsi="Times New Roman" w:cs="Times New Roman"/>
          <w:b/>
        </w:rPr>
        <w:t>-Alexander</w:t>
      </w:r>
      <w:r w:rsidR="002F4550" w:rsidRPr="00A24B01">
        <w:rPr>
          <w:rFonts w:ascii="Times New Roman" w:hAnsi="Times New Roman" w:cs="Times New Roman"/>
          <w:b/>
        </w:rPr>
        <w:t xml:space="preserve"> C</w:t>
      </w:r>
      <w:r w:rsidR="002F4550" w:rsidRPr="00A24B01">
        <w:rPr>
          <w:rFonts w:ascii="Times New Roman" w:hAnsi="Times New Roman" w:cs="Times New Roman"/>
          <w:b/>
          <w:vertAlign w:val="superscript"/>
        </w:rPr>
        <w:t>1†</w:t>
      </w:r>
      <w:r w:rsidR="002F4550" w:rsidRPr="00A24B01">
        <w:rPr>
          <w:rFonts w:ascii="Times New Roman" w:hAnsi="Times New Roman" w:cs="Times New Roman"/>
          <w:b/>
        </w:rPr>
        <w:t>, Curiel</w:t>
      </w:r>
      <w:r w:rsidR="00AA751B">
        <w:rPr>
          <w:rFonts w:ascii="Times New Roman" w:hAnsi="Times New Roman" w:cs="Times New Roman"/>
          <w:b/>
        </w:rPr>
        <w:t>-Curiel</w:t>
      </w:r>
      <w:r w:rsidR="002F4550" w:rsidRPr="00A24B01">
        <w:rPr>
          <w:rFonts w:ascii="Times New Roman" w:hAnsi="Times New Roman" w:cs="Times New Roman"/>
          <w:b/>
        </w:rPr>
        <w:t xml:space="preserve"> CP</w:t>
      </w:r>
      <w:r w:rsidR="002F4550" w:rsidRPr="00A24B01">
        <w:rPr>
          <w:rFonts w:ascii="Times New Roman" w:hAnsi="Times New Roman" w:cs="Times New Roman"/>
          <w:b/>
          <w:vertAlign w:val="superscript"/>
        </w:rPr>
        <w:t>1†</w:t>
      </w:r>
      <w:r w:rsidR="002F4550" w:rsidRPr="00A24B01">
        <w:rPr>
          <w:rFonts w:ascii="Times New Roman" w:hAnsi="Times New Roman" w:cs="Times New Roman"/>
          <w:b/>
        </w:rPr>
        <w:t>, Romero-Velarde E</w:t>
      </w:r>
      <w:r w:rsidR="002F4550" w:rsidRPr="00A24B01">
        <w:rPr>
          <w:rFonts w:ascii="Times New Roman" w:hAnsi="Times New Roman" w:cs="Times New Roman"/>
          <w:b/>
          <w:vertAlign w:val="superscript"/>
        </w:rPr>
        <w:t>1</w:t>
      </w:r>
      <w:r w:rsidR="002F4550" w:rsidRPr="00A24B01">
        <w:rPr>
          <w:rFonts w:ascii="Times New Roman" w:hAnsi="Times New Roman" w:cs="Times New Roman"/>
          <w:b/>
        </w:rPr>
        <w:t>, Vásquez-Garibay EM</w:t>
      </w:r>
      <w:r w:rsidR="002F4550" w:rsidRPr="00A24B01">
        <w:rPr>
          <w:rFonts w:ascii="Times New Roman" w:hAnsi="Times New Roman" w:cs="Times New Roman"/>
          <w:b/>
          <w:vertAlign w:val="superscript"/>
        </w:rPr>
        <w:t>1</w:t>
      </w:r>
      <w:r w:rsidR="002F4550" w:rsidRPr="00A24B01">
        <w:rPr>
          <w:rFonts w:ascii="Times New Roman" w:hAnsi="Times New Roman" w:cs="Times New Roman"/>
          <w:b/>
        </w:rPr>
        <w:t>, Mariscal A</w:t>
      </w:r>
      <w:r w:rsidR="002F4550" w:rsidRPr="00A24B01">
        <w:rPr>
          <w:rFonts w:ascii="Times New Roman" w:hAnsi="Times New Roman" w:cs="Times New Roman"/>
          <w:b/>
          <w:vertAlign w:val="superscript"/>
        </w:rPr>
        <w:t>1</w:t>
      </w:r>
      <w:r w:rsidR="002F4550" w:rsidRPr="00A24B01">
        <w:rPr>
          <w:rFonts w:ascii="Times New Roman" w:hAnsi="Times New Roman" w:cs="Times New Roman"/>
          <w:b/>
        </w:rPr>
        <w:t>, Casillas E</w:t>
      </w:r>
      <w:r w:rsidR="002F4550" w:rsidRPr="00A24B01">
        <w:rPr>
          <w:rFonts w:ascii="Times New Roman" w:hAnsi="Times New Roman" w:cs="Times New Roman"/>
          <w:b/>
          <w:vertAlign w:val="superscript"/>
        </w:rPr>
        <w:t>2</w:t>
      </w:r>
      <w:r w:rsidR="002F4550" w:rsidRPr="00A24B01">
        <w:rPr>
          <w:rFonts w:ascii="Times New Roman" w:hAnsi="Times New Roman" w:cs="Times New Roman"/>
          <w:b/>
        </w:rPr>
        <w:t>, Smith A</w:t>
      </w:r>
      <w:r w:rsidR="002F4550" w:rsidRPr="00A24B01">
        <w:rPr>
          <w:rFonts w:ascii="Times New Roman" w:hAnsi="Times New Roman" w:cs="Times New Roman"/>
          <w:b/>
          <w:vertAlign w:val="superscript"/>
        </w:rPr>
        <w:t>3</w:t>
      </w:r>
      <w:r w:rsidR="00C32F53" w:rsidRPr="00A24B01">
        <w:rPr>
          <w:rFonts w:ascii="Times New Roman" w:hAnsi="Times New Roman" w:cs="Times New Roman"/>
          <w:b/>
          <w:vertAlign w:val="superscript"/>
        </w:rPr>
        <w:t>*</w:t>
      </w:r>
      <w:r w:rsidR="002F4550" w:rsidRPr="00A24B01">
        <w:rPr>
          <w:rFonts w:ascii="Times New Roman" w:hAnsi="Times New Roman" w:cs="Times New Roman"/>
          <w:b/>
        </w:rPr>
        <w:t>, Llewellyn, C</w:t>
      </w:r>
      <w:r w:rsidR="002F4550" w:rsidRPr="00A24B01">
        <w:rPr>
          <w:rFonts w:ascii="Times New Roman" w:hAnsi="Times New Roman" w:cs="Times New Roman"/>
          <w:b/>
          <w:vertAlign w:val="superscript"/>
        </w:rPr>
        <w:t>3‡</w:t>
      </w:r>
      <w:r w:rsidR="002F4550" w:rsidRPr="00A24B01">
        <w:rPr>
          <w:rFonts w:ascii="Times New Roman" w:hAnsi="Times New Roman" w:cs="Times New Roman"/>
          <w:b/>
        </w:rPr>
        <w:t>.</w:t>
      </w:r>
    </w:p>
    <w:bookmarkEnd w:id="1"/>
    <w:p w14:paraId="4759D32C" w14:textId="77777777" w:rsidR="002F4550" w:rsidRPr="00A24B01" w:rsidRDefault="002F4550" w:rsidP="002F4550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A24B01">
        <w:rPr>
          <w:rFonts w:ascii="Times New Roman" w:hAnsi="Times New Roman" w:cs="Times New Roman"/>
          <w:vertAlign w:val="superscript"/>
        </w:rPr>
        <w:t xml:space="preserve">1 </w:t>
      </w:r>
      <w:proofErr w:type="gramStart"/>
      <w:r w:rsidRPr="00A24B01">
        <w:rPr>
          <w:rFonts w:ascii="Times New Roman" w:hAnsi="Times New Roman" w:cs="Times New Roman"/>
        </w:rPr>
        <w:t>Instituto</w:t>
      </w:r>
      <w:proofErr w:type="gramEnd"/>
      <w:r w:rsidRPr="00A24B01">
        <w:rPr>
          <w:rFonts w:ascii="Times New Roman" w:hAnsi="Times New Roman" w:cs="Times New Roman"/>
        </w:rPr>
        <w:t xml:space="preserve"> de Nutrición Humana, CUCS, Universidad de Guadalajara.</w:t>
      </w:r>
    </w:p>
    <w:p w14:paraId="5C070724" w14:textId="77777777" w:rsidR="002F4550" w:rsidRPr="00A24B01" w:rsidRDefault="002F4550" w:rsidP="002F4550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A24B01">
        <w:rPr>
          <w:rFonts w:ascii="Times New Roman" w:hAnsi="Times New Roman" w:cs="Times New Roman"/>
          <w:vertAlign w:val="superscript"/>
        </w:rPr>
        <w:t xml:space="preserve">2 </w:t>
      </w:r>
      <w:proofErr w:type="gramStart"/>
      <w:r w:rsidRPr="00A24B01">
        <w:rPr>
          <w:rFonts w:ascii="Times New Roman" w:hAnsi="Times New Roman" w:cs="Times New Roman"/>
        </w:rPr>
        <w:t>Hospital</w:t>
      </w:r>
      <w:proofErr w:type="gramEnd"/>
      <w:r w:rsidRPr="00A24B01">
        <w:rPr>
          <w:rFonts w:ascii="Times New Roman" w:hAnsi="Times New Roman" w:cs="Times New Roman"/>
        </w:rPr>
        <w:t xml:space="preserve"> Civil “Dr Juan I Menchaca”, Guadalajara, Jalisco.</w:t>
      </w:r>
    </w:p>
    <w:p w14:paraId="14A9C6D9" w14:textId="77777777" w:rsidR="002F4550" w:rsidRPr="00A24B01" w:rsidRDefault="002F4550" w:rsidP="002F4550">
      <w:pPr>
        <w:suppressLineNumbers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24B01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A24B01">
        <w:rPr>
          <w:rFonts w:ascii="Times New Roman" w:hAnsi="Times New Roman" w:cs="Times New Roman"/>
          <w:lang w:val="en-GB"/>
        </w:rPr>
        <w:t>Department of Behavioural Science and Health, University College London.</w:t>
      </w:r>
    </w:p>
    <w:p w14:paraId="503E3358" w14:textId="1EC98041" w:rsidR="002F4550" w:rsidRPr="00A24B01" w:rsidRDefault="002F4550" w:rsidP="002F4550">
      <w:pPr>
        <w:suppressLineNumbers/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2" w:name="_Hlk63409862"/>
      <w:r w:rsidRPr="00A24B01">
        <w:rPr>
          <w:rFonts w:ascii="Times New Roman" w:hAnsi="Times New Roman" w:cs="Times New Roman"/>
          <w:lang w:val="en-GB"/>
        </w:rPr>
        <w:t xml:space="preserve">* Corresponding author: </w:t>
      </w:r>
      <w:r w:rsidR="007579E0">
        <w:fldChar w:fldCharType="begin"/>
      </w:r>
      <w:r w:rsidR="007579E0" w:rsidRPr="007579E0">
        <w:rPr>
          <w:lang w:val="en-GB"/>
        </w:rPr>
        <w:instrText xml:space="preserve"> HYPERLINK "mailto:andrea.smi</w:instrText>
      </w:r>
      <w:r w:rsidR="007579E0" w:rsidRPr="007579E0">
        <w:rPr>
          <w:lang w:val="en-GB"/>
        </w:rPr>
        <w:instrText xml:space="preserve">th@ucl.ac.uk" </w:instrText>
      </w:r>
      <w:r w:rsidR="007579E0">
        <w:fldChar w:fldCharType="separate"/>
      </w:r>
      <w:r w:rsidR="00C32F53" w:rsidRPr="00A24B01">
        <w:rPr>
          <w:rStyle w:val="Hipervnculo"/>
          <w:rFonts w:ascii="Times New Roman" w:hAnsi="Times New Roman" w:cs="Times New Roman"/>
          <w:lang w:val="en-GB"/>
        </w:rPr>
        <w:t>andrea.smith@ucl.ac.uk</w:t>
      </w:r>
      <w:r w:rsidR="007579E0">
        <w:rPr>
          <w:rStyle w:val="Hipervnculo"/>
          <w:rFonts w:ascii="Times New Roman" w:hAnsi="Times New Roman" w:cs="Times New Roman"/>
          <w:lang w:val="en-GB"/>
        </w:rPr>
        <w:fldChar w:fldCharType="end"/>
      </w:r>
      <w:r w:rsidR="00C32F53" w:rsidRPr="00A24B01">
        <w:rPr>
          <w:rFonts w:ascii="Times New Roman" w:hAnsi="Times New Roman" w:cs="Times New Roman"/>
          <w:lang w:val="en-GB"/>
        </w:rPr>
        <w:t xml:space="preserve"> </w:t>
      </w:r>
    </w:p>
    <w:bookmarkEnd w:id="0"/>
    <w:bookmarkEnd w:id="2"/>
    <w:p w14:paraId="11D62AEB" w14:textId="691AEE63" w:rsidR="00A24B01" w:rsidRPr="00A24B01" w:rsidRDefault="00A24B01" w:rsidP="00A24B01">
      <w:pPr>
        <w:suppressLineNumbers/>
        <w:tabs>
          <w:tab w:val="left" w:pos="8505"/>
        </w:tabs>
        <w:spacing w:before="120" w:after="120"/>
        <w:ind w:right="333"/>
        <w:rPr>
          <w:rFonts w:ascii="Times New Roman" w:hAnsi="Times New Roman" w:cs="Times New Roman"/>
          <w:b/>
          <w:lang w:val="en-GB"/>
        </w:rPr>
      </w:pPr>
      <w:r w:rsidRPr="00A24B01">
        <w:rPr>
          <w:rFonts w:ascii="Times New Roman" w:hAnsi="Times New Roman" w:cs="Times New Roman"/>
          <w:b/>
          <w:lang w:val="en-GB"/>
        </w:rPr>
        <w:t>Table A</w:t>
      </w:r>
      <w:r w:rsidR="005B5DE4">
        <w:rPr>
          <w:rFonts w:ascii="Times New Roman" w:hAnsi="Times New Roman" w:cs="Times New Roman"/>
          <w:b/>
          <w:lang w:val="en-GB"/>
        </w:rPr>
        <w:t>3</w:t>
      </w:r>
      <w:r w:rsidRPr="00A24B01">
        <w:rPr>
          <w:rFonts w:ascii="Times New Roman" w:hAnsi="Times New Roman" w:cs="Times New Roman"/>
          <w:b/>
          <w:lang w:val="en-GB"/>
        </w:rPr>
        <w:t>.</w:t>
      </w:r>
      <w:r w:rsidR="000979D0">
        <w:rPr>
          <w:rFonts w:ascii="Times New Roman" w:hAnsi="Times New Roman" w:cs="Times New Roman"/>
          <w:b/>
          <w:lang w:val="en-GB"/>
        </w:rPr>
        <w:t>1</w:t>
      </w:r>
      <w:r w:rsidRPr="00A24B01">
        <w:rPr>
          <w:rFonts w:ascii="Times New Roman" w:hAnsi="Times New Roman" w:cs="Times New Roman"/>
          <w:b/>
          <w:lang w:val="en-GB"/>
        </w:rPr>
        <w:t>. Linear regressions</w:t>
      </w:r>
      <w:r w:rsidR="00AA751B">
        <w:rPr>
          <w:rFonts w:ascii="Times New Roman" w:hAnsi="Times New Roman" w:cs="Times New Roman"/>
          <w:b/>
          <w:lang w:val="en-GB"/>
        </w:rPr>
        <w:t>*</w:t>
      </w:r>
      <w:r w:rsidRPr="00A24B01">
        <w:rPr>
          <w:rFonts w:ascii="Times New Roman" w:hAnsi="Times New Roman" w:cs="Times New Roman"/>
          <w:b/>
          <w:lang w:val="en-GB"/>
        </w:rPr>
        <w:t xml:space="preserve"> to examine the independent associations between each AEBQ-Esp appetitive trait and BMI (n=842 mothers) and each CEBQ-Mex appetitive trait and BMIz (n=842 children)</w:t>
      </w:r>
    </w:p>
    <w:tbl>
      <w:tblPr>
        <w:tblStyle w:val="Tablaconcuadrcula"/>
        <w:tblW w:w="8222" w:type="dxa"/>
        <w:tblInd w:w="1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785"/>
        <w:gridCol w:w="2743"/>
      </w:tblGrid>
      <w:tr w:rsidR="00A24B01" w:rsidRPr="00A24B01" w14:paraId="0CCF34CE" w14:textId="77777777" w:rsidTr="00A24B01">
        <w:trPr>
          <w:trHeight w:val="336"/>
        </w:trPr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0393ADB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3" w:name="_Hlk36748703"/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EBQ-Esp subscales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3C8D1E46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</w:tr>
      <w:tr w:rsidR="00A24B01" w:rsidRPr="00A24B01" w14:paraId="48416B57" w14:textId="77777777" w:rsidTr="00A24B01">
        <w:trPr>
          <w:trHeight w:val="336"/>
        </w:trPr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0429805B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3B19A172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-adjusted (β)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  <w:p w14:paraId="61535878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5575ED6D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β)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  <w:p w14:paraId="282255C7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A24B01" w:rsidRPr="00A24B01" w14:paraId="0D291426" w14:textId="77777777" w:rsidTr="00A24B01">
        <w:trPr>
          <w:trHeight w:val="198"/>
        </w:trPr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hideMark/>
          </w:tcPr>
          <w:p w14:paraId="10BFBD5A" w14:textId="77777777" w:rsidR="00A24B01" w:rsidRPr="009477E2" w:rsidRDefault="00A24B01" w:rsidP="006E5E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Approach subscales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4337A616" w14:textId="77777777" w:rsidR="00A24B01" w:rsidRPr="00A24B01" w:rsidRDefault="00A24B01" w:rsidP="00947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48EB7D0C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B01" w:rsidRPr="00A24B01" w14:paraId="34A00198" w14:textId="77777777" w:rsidTr="00A24B01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7BF6A0A9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responsiveness</w:t>
            </w:r>
          </w:p>
        </w:tc>
        <w:tc>
          <w:tcPr>
            <w:tcW w:w="2785" w:type="dxa"/>
            <w:tcBorders>
              <w:right w:val="single" w:sz="4" w:space="0" w:color="000000"/>
            </w:tcBorders>
          </w:tcPr>
          <w:p w14:paraId="2E4914E6" w14:textId="5230011C" w:rsidR="00A24B01" w:rsidRPr="00A24B01" w:rsidRDefault="00A24B01" w:rsidP="00947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44B37BC5" w14:textId="33CE3820" w:rsidR="00A24B01" w:rsidRPr="00A24B01" w:rsidRDefault="00A24B01" w:rsidP="006E5EF0">
            <w:pPr>
              <w:ind w:right="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(-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B01" w:rsidRPr="00A24B01" w14:paraId="5640BB70" w14:textId="77777777" w:rsidTr="00A24B01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7969F391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over-eating</w:t>
            </w:r>
          </w:p>
        </w:tc>
        <w:tc>
          <w:tcPr>
            <w:tcW w:w="2785" w:type="dxa"/>
            <w:tcBorders>
              <w:right w:val="single" w:sz="4" w:space="0" w:color="000000"/>
            </w:tcBorders>
          </w:tcPr>
          <w:p w14:paraId="5E4A3E3E" w14:textId="79CCA75D" w:rsidR="00A24B01" w:rsidRPr="00A24B01" w:rsidRDefault="00A24B01" w:rsidP="009477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3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6142AF02" w14:textId="13C9888E" w:rsidR="00A24B01" w:rsidRPr="0034232F" w:rsidRDefault="00A24B01" w:rsidP="006E5EF0">
            <w:pPr>
              <w:ind w:righ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4232F"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.</w:t>
            </w:r>
            <w:r w:rsidR="0034232F"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34232F"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24B01" w:rsidRPr="00A24B01" w14:paraId="5FD8CE29" w14:textId="77777777" w:rsidTr="00A24B01">
        <w:trPr>
          <w:trHeight w:val="286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0C639E1E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 of food</w:t>
            </w:r>
          </w:p>
        </w:tc>
        <w:tc>
          <w:tcPr>
            <w:tcW w:w="2785" w:type="dxa"/>
            <w:tcBorders>
              <w:right w:val="single" w:sz="4" w:space="0" w:color="000000"/>
            </w:tcBorders>
          </w:tcPr>
          <w:p w14:paraId="566FBB76" w14:textId="54C51551" w:rsidR="00A24B01" w:rsidRPr="009477E2" w:rsidRDefault="00A24B01" w:rsidP="009477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8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1.2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.1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1777893E" w14:textId="355FA81D" w:rsidR="00A24B01" w:rsidRPr="0034232F" w:rsidRDefault="00A24B01" w:rsidP="006E5EF0">
            <w:pPr>
              <w:ind w:right="3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</w:t>
            </w:r>
            <w:r w:rsidR="0034232F"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</w:t>
            </w:r>
            <w:r w:rsidR="0034232F"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-.</w:t>
            </w:r>
            <w:r w:rsidR="0034232F"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24B01" w:rsidRPr="00A24B01" w14:paraId="4024CAAA" w14:textId="77777777" w:rsidTr="00A24B01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1B69F568" w14:textId="77777777" w:rsidR="00A24B01" w:rsidRPr="009477E2" w:rsidRDefault="00A24B01" w:rsidP="006E5E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Avoidance subscales</w:t>
            </w:r>
          </w:p>
        </w:tc>
        <w:tc>
          <w:tcPr>
            <w:tcW w:w="2785" w:type="dxa"/>
            <w:tcBorders>
              <w:right w:val="single" w:sz="4" w:space="0" w:color="000000"/>
            </w:tcBorders>
          </w:tcPr>
          <w:p w14:paraId="0D1FB429" w14:textId="77777777" w:rsidR="00A24B01" w:rsidRPr="00A24B01" w:rsidRDefault="00A24B01" w:rsidP="00947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144F455D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B01" w:rsidRPr="00A24B01" w14:paraId="031A4FB0" w14:textId="77777777" w:rsidTr="00A24B01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5E7FB957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ety responsiveness</w:t>
            </w:r>
          </w:p>
        </w:tc>
        <w:tc>
          <w:tcPr>
            <w:tcW w:w="2785" w:type="dxa"/>
            <w:tcBorders>
              <w:right w:val="single" w:sz="4" w:space="0" w:color="000000"/>
            </w:tcBorders>
          </w:tcPr>
          <w:p w14:paraId="3F317F65" w14:textId="3A0F688B" w:rsidR="00A24B01" w:rsidRPr="00A24B01" w:rsidRDefault="00A24B01" w:rsidP="009477E2">
            <w:pPr>
              <w:ind w:right="31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.2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68F110B1" w14:textId="202D8C89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(-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B01" w:rsidRPr="00A24B01" w14:paraId="5F0BC1BF" w14:textId="77777777" w:rsidTr="00A24B01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236FD04E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under-eating</w:t>
            </w:r>
          </w:p>
        </w:tc>
        <w:tc>
          <w:tcPr>
            <w:tcW w:w="2785" w:type="dxa"/>
            <w:tcBorders>
              <w:right w:val="single" w:sz="4" w:space="0" w:color="000000"/>
            </w:tcBorders>
          </w:tcPr>
          <w:p w14:paraId="4AB0F4BB" w14:textId="5342A6F6" w:rsidR="00A24B01" w:rsidRPr="00A24B01" w:rsidRDefault="00A24B01" w:rsidP="009477E2">
            <w:pPr>
              <w:ind w:right="31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01A982CE" w14:textId="301F72EE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 xml:space="preserve"> (-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B01" w:rsidRPr="00A24B01" w14:paraId="5F4A0089" w14:textId="77777777" w:rsidTr="00A24B01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61149CF8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fussiness</w:t>
            </w:r>
          </w:p>
        </w:tc>
        <w:tc>
          <w:tcPr>
            <w:tcW w:w="2785" w:type="dxa"/>
            <w:tcBorders>
              <w:right w:val="single" w:sz="4" w:space="0" w:color="000000"/>
            </w:tcBorders>
          </w:tcPr>
          <w:p w14:paraId="10690798" w14:textId="1533F08A" w:rsidR="00A24B01" w:rsidRPr="00A24B01" w:rsidRDefault="00A24B01" w:rsidP="009477E2">
            <w:pPr>
              <w:ind w:right="31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2854FBBB" w14:textId="7579E428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(-.3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 w:rsidR="0034232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A24B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B01" w:rsidRPr="00A24B01" w14:paraId="5F9DCCC8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hideMark/>
          </w:tcPr>
          <w:p w14:paraId="35036C2D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ness in eating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</w:tcPr>
          <w:p w14:paraId="757D3CE1" w14:textId="3F0C12EB" w:rsidR="00A24B01" w:rsidRPr="009477E2" w:rsidRDefault="00A24B01" w:rsidP="009477E2">
            <w:pPr>
              <w:ind w:right="31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7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9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.0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</w:tcPr>
          <w:p w14:paraId="60956DAF" w14:textId="2C6F7E25" w:rsidR="00A24B01" w:rsidRPr="009A104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34232F" w:rsidRPr="009A104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9A10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(-.</w:t>
            </w:r>
            <w:r w:rsidR="0034232F" w:rsidRPr="009A104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, .0</w:t>
            </w:r>
            <w:r w:rsidR="0034232F" w:rsidRPr="009A1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B01" w:rsidRPr="00A24B01" w14:paraId="70C58783" w14:textId="77777777" w:rsidTr="00A24B01">
        <w:trPr>
          <w:trHeight w:val="329"/>
        </w:trPr>
        <w:tc>
          <w:tcPr>
            <w:tcW w:w="269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3C5F850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BQ-Mex subscales</w:t>
            </w:r>
          </w:p>
        </w:tc>
        <w:tc>
          <w:tcPr>
            <w:tcW w:w="5528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120137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z</w:t>
            </w:r>
          </w:p>
        </w:tc>
      </w:tr>
      <w:tr w:rsidR="00A24B01" w:rsidRPr="00A24B01" w14:paraId="3EEB1E38" w14:textId="77777777" w:rsidTr="00A24B01">
        <w:trPr>
          <w:trHeight w:val="329"/>
        </w:trPr>
        <w:tc>
          <w:tcPr>
            <w:tcW w:w="269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4EC9DCE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E84262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-adjusted (β)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  <w:p w14:paraId="1147883E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743" w:type="dxa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00426674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usted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β)</w:t>
            </w: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  <w:p w14:paraId="0E611EE6" w14:textId="77777777" w:rsidR="00A24B01" w:rsidRPr="0034232F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23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A24B01" w:rsidRPr="00A24B01" w14:paraId="3233AB1B" w14:textId="77777777" w:rsidTr="00A24B01">
        <w:trPr>
          <w:trHeight w:val="198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</w:tcBorders>
          </w:tcPr>
          <w:p w14:paraId="5CF3292F" w14:textId="77777777" w:rsidR="00A24B01" w:rsidRPr="009477E2" w:rsidRDefault="00A24B01" w:rsidP="006E5E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Approach subscales</w:t>
            </w:r>
          </w:p>
        </w:tc>
        <w:tc>
          <w:tcPr>
            <w:tcW w:w="2785" w:type="dxa"/>
            <w:tcBorders>
              <w:top w:val="single" w:sz="4" w:space="0" w:color="000000"/>
              <w:right w:val="single" w:sz="4" w:space="0" w:color="000000"/>
            </w:tcBorders>
          </w:tcPr>
          <w:p w14:paraId="23A6DC71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3" w:type="dxa"/>
            <w:tcBorders>
              <w:top w:val="single" w:sz="4" w:space="0" w:color="000000"/>
              <w:right w:val="single" w:sz="4" w:space="0" w:color="000000"/>
            </w:tcBorders>
          </w:tcPr>
          <w:p w14:paraId="5363AEBF" w14:textId="77777777" w:rsidR="00A24B01" w:rsidRPr="00A24B01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B01" w:rsidRPr="00A24B01" w14:paraId="719B7C96" w14:textId="77777777" w:rsidTr="00A24B01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</w:tcPr>
          <w:p w14:paraId="0337FCDC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responsiveness</w:t>
            </w:r>
          </w:p>
        </w:tc>
        <w:tc>
          <w:tcPr>
            <w:tcW w:w="2785" w:type="dxa"/>
            <w:tcBorders>
              <w:right w:val="single" w:sz="4" w:space="0" w:color="000000"/>
            </w:tcBorders>
            <w:vAlign w:val="center"/>
          </w:tcPr>
          <w:p w14:paraId="3EB63672" w14:textId="71475746" w:rsidR="00A24B01" w:rsidRPr="009477E2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9477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477E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477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9477E2">
              <w:rPr>
                <w:rFonts w:ascii="Times New Roman" w:hAnsi="Times New Roman" w:cs="Times New Roman"/>
                <w:sz w:val="20"/>
                <w:szCs w:val="20"/>
              </w:rPr>
              <w:t>, .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9477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right w:val="single" w:sz="4" w:space="0" w:color="000000"/>
            </w:tcBorders>
          </w:tcPr>
          <w:p w14:paraId="6F53817D" w14:textId="2BCB6D9C" w:rsidR="00A24B01" w:rsidRPr="004657A3" w:rsidRDefault="00A24B01" w:rsidP="006E5EF0">
            <w:pPr>
              <w:ind w:right="322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9A10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.</w:t>
            </w:r>
            <w:r w:rsid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 .3</w:t>
            </w:r>
            <w:r w:rsid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24B01" w:rsidRPr="00A24B01" w14:paraId="06F244D3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078126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over-eating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1CE4121" w14:textId="4060D56E" w:rsidR="00A24B01" w:rsidRPr="009477E2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.</w:t>
            </w:r>
            <w:r w:rsidR="009477E2"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A577D1" w14:textId="40136CDF" w:rsidR="00A24B01" w:rsidRPr="004657A3" w:rsidRDefault="00A24B01" w:rsidP="006E5EF0">
            <w:pPr>
              <w:ind w:right="322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1 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.</w:t>
            </w:r>
            <w:r w:rsid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.</w:t>
            </w:r>
            <w:r w:rsid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465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24B01" w:rsidRPr="00A24B01" w14:paraId="320F8CFA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7471976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 of food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01EFD73" w14:textId="141217C4" w:rsidR="00A24B01" w:rsidRPr="009477E2" w:rsidRDefault="009477E2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B01"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A24B01"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B01"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A24B01"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24B01" w:rsidRPr="009477E2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24B01" w:rsidRPr="009477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FEDD4F6" w14:textId="0C07E41A" w:rsidR="00A24B01" w:rsidRPr="009A1041" w:rsidRDefault="009A1041" w:rsidP="006E5EF0">
            <w:pPr>
              <w:ind w:right="32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4B01" w:rsidRPr="009A10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24B01" w:rsidRPr="009A10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24B01" w:rsidRPr="009A10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4B01" w:rsidRPr="009A1041">
              <w:rPr>
                <w:rFonts w:ascii="Times New Roman" w:hAnsi="Times New Roman" w:cs="Times New Roman"/>
                <w:sz w:val="20"/>
                <w:szCs w:val="20"/>
              </w:rPr>
              <w:t>.15, .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24B01" w:rsidRPr="009A10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B01" w:rsidRPr="00A24B01" w14:paraId="167EAC02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A021B9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re to drink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AE60413" w14:textId="360819BE" w:rsidR="00A24B01" w:rsidRPr="009477E2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477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477E2">
              <w:rPr>
                <w:rFonts w:ascii="Times New Roman" w:hAnsi="Times New Roman" w:cs="Times New Roman"/>
                <w:sz w:val="20"/>
                <w:szCs w:val="20"/>
              </w:rPr>
              <w:t xml:space="preserve"> .1</w:t>
            </w:r>
            <w:r w:rsidR="009477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77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537532C" w14:textId="1F6668C5" w:rsidR="00A24B01" w:rsidRPr="009A1041" w:rsidRDefault="00A24B01" w:rsidP="006E5EF0">
            <w:pPr>
              <w:ind w:right="32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A1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A10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A10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A1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, .1</w:t>
            </w:r>
            <w:r w:rsidR="009A1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A10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B01" w:rsidRPr="00A24B01" w14:paraId="11E7F601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998738" w14:textId="77777777" w:rsidR="00A24B01" w:rsidRPr="009477E2" w:rsidRDefault="00A24B01" w:rsidP="006E5E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7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Avoidance subscales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F568D4C" w14:textId="77777777" w:rsidR="00A24B01" w:rsidRPr="009477E2" w:rsidRDefault="00A24B01" w:rsidP="006E5E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7782F6" w14:textId="77777777" w:rsidR="00A24B01" w:rsidRPr="004657A3" w:rsidRDefault="00A24B01" w:rsidP="006E5E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24B01" w:rsidRPr="00A24B01" w14:paraId="099433BA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D547A7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ety responsiveness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8BE6C5" w14:textId="2C0573FD" w:rsidR="00A24B01" w:rsidRPr="00EC50E5" w:rsidRDefault="00A24B01" w:rsidP="006E5EF0">
            <w:pPr>
              <w:ind w:right="17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,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3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20E23D" w14:textId="489288CD" w:rsidR="00A24B01" w:rsidRPr="009A1041" w:rsidRDefault="00A24B01" w:rsidP="006E5EF0">
            <w:pPr>
              <w:ind w:right="18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24B01" w:rsidRPr="00A24B01" w14:paraId="54C0900C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9119E6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under-eating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547027" w14:textId="6C484363" w:rsidR="00A24B01" w:rsidRPr="00EC50E5" w:rsidRDefault="00A24B01" w:rsidP="006E5EF0">
            <w:pPr>
              <w:ind w:right="17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75F7962" w14:textId="07406670" w:rsidR="00A24B01" w:rsidRPr="009A1041" w:rsidRDefault="00A24B01" w:rsidP="006E5EF0">
            <w:pPr>
              <w:tabs>
                <w:tab w:val="left" w:pos="323"/>
              </w:tabs>
              <w:ind w:right="18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24B01" w:rsidRPr="00A24B01" w14:paraId="34C87A81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630854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fussiness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5447BCF" w14:textId="21263A36" w:rsidR="00A24B01" w:rsidRPr="00EC50E5" w:rsidRDefault="00A24B01" w:rsidP="006E5EF0">
            <w:pPr>
              <w:ind w:right="17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,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.3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F4E9574" w14:textId="2C825DE4" w:rsidR="00A24B01" w:rsidRPr="009A1041" w:rsidRDefault="00A24B01" w:rsidP="006E5EF0">
            <w:pPr>
              <w:ind w:right="18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24B01" w:rsidRPr="00A24B01" w14:paraId="24EA36AB" w14:textId="77777777" w:rsidTr="00A24B01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0A1067FB" w14:textId="77777777" w:rsidR="00A24B01" w:rsidRPr="00A24B01" w:rsidRDefault="00A24B01" w:rsidP="006E5EF0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B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ness in eating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4DFE77AE" w14:textId="52B2610A" w:rsidR="00A24B01" w:rsidRPr="00EC50E5" w:rsidRDefault="00A24B01" w:rsidP="006E5EF0">
            <w:pPr>
              <w:ind w:right="17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-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</w:t>
            </w:r>
            <w:r w:rsidR="00EC50E5"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EC50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364234A4" w14:textId="2397EF61" w:rsidR="00A24B01" w:rsidRPr="009A1041" w:rsidRDefault="00A24B01" w:rsidP="006E5EF0">
            <w:pPr>
              <w:ind w:right="18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-.</w:t>
            </w:r>
            <w:r w:rsidR="009A1041"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  <w:r w:rsidRPr="009A10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309D275B" w14:textId="17DF65D3" w:rsidR="00AA751B" w:rsidRPr="00AA751B" w:rsidRDefault="00AA751B" w:rsidP="0033347A">
      <w:pPr>
        <w:pStyle w:val="Footnote"/>
        <w:spacing w:after="0"/>
        <w:ind w:left="1701"/>
      </w:pPr>
      <w:r>
        <w:t xml:space="preserve">* Separate linear regressions were </w:t>
      </w:r>
      <w:proofErr w:type="gramStart"/>
      <w:r>
        <w:t>ran</w:t>
      </w:r>
      <w:proofErr w:type="gramEnd"/>
      <w:r>
        <w:t xml:space="preserve"> for each appetitive trait.</w:t>
      </w:r>
    </w:p>
    <w:p w14:paraId="5D8DCDEB" w14:textId="6C41BA83" w:rsidR="00A24B01" w:rsidRPr="00A24B01" w:rsidRDefault="00A24B01" w:rsidP="0033347A">
      <w:pPr>
        <w:pStyle w:val="Footnote"/>
        <w:spacing w:after="0"/>
        <w:ind w:left="1701"/>
      </w:pPr>
      <w:r w:rsidRPr="00A24B01">
        <w:rPr>
          <w:vertAlign w:val="superscript"/>
        </w:rPr>
        <w:t>1</w:t>
      </w:r>
      <w:r w:rsidRPr="00A24B01">
        <w:t>Correlation is significant at the 0.01 level (2-tailed).</w:t>
      </w:r>
    </w:p>
    <w:p w14:paraId="2421924E" w14:textId="77777777" w:rsidR="00A24B01" w:rsidRPr="00A24B01" w:rsidRDefault="00A24B01" w:rsidP="0033347A">
      <w:pPr>
        <w:pStyle w:val="Footnote"/>
        <w:spacing w:after="0"/>
        <w:ind w:left="1701"/>
      </w:pPr>
      <w:r w:rsidRPr="00A24B01">
        <w:rPr>
          <w:vertAlign w:val="superscript"/>
        </w:rPr>
        <w:t>2</w:t>
      </w:r>
      <w:r w:rsidRPr="00A24B01">
        <w:t>Correlation is significant at the 0.05 level (2-tailed).</w:t>
      </w:r>
    </w:p>
    <w:p w14:paraId="36F67D53" w14:textId="77777777" w:rsidR="00A24B01" w:rsidRPr="00A24B01" w:rsidRDefault="00A24B01" w:rsidP="0033347A">
      <w:pPr>
        <w:pStyle w:val="Footnote"/>
        <w:spacing w:after="0"/>
        <w:ind w:left="1701"/>
      </w:pPr>
      <w:r w:rsidRPr="00A24B01">
        <w:rPr>
          <w:vertAlign w:val="superscript"/>
        </w:rPr>
        <w:t>3</w:t>
      </w:r>
      <w:r w:rsidRPr="00A24B01">
        <w:t>Adjusted for mother’s education and family type.</w:t>
      </w:r>
    </w:p>
    <w:p w14:paraId="29329B77" w14:textId="77777777" w:rsidR="00A24B01" w:rsidRPr="00A24B01" w:rsidRDefault="00A24B01" w:rsidP="0033347A">
      <w:pPr>
        <w:pStyle w:val="Footnote"/>
        <w:spacing w:after="0"/>
        <w:ind w:left="1701"/>
      </w:pPr>
      <w:r w:rsidRPr="00A24B01">
        <w:rPr>
          <w:vertAlign w:val="superscript"/>
        </w:rPr>
        <w:t>4</w:t>
      </w:r>
      <w:r w:rsidRPr="00A24B01">
        <w:t>β values are unstandarised.</w:t>
      </w:r>
    </w:p>
    <w:p w14:paraId="1582F48E" w14:textId="77777777" w:rsidR="00A24B01" w:rsidRPr="00A24B01" w:rsidRDefault="00A24B01" w:rsidP="0033347A">
      <w:pPr>
        <w:pStyle w:val="Footnote"/>
        <w:spacing w:after="0"/>
        <w:ind w:left="1701"/>
      </w:pPr>
      <w:r w:rsidRPr="00A24B01">
        <w:rPr>
          <w:vertAlign w:val="superscript"/>
        </w:rPr>
        <w:t>5</w:t>
      </w:r>
      <w:r w:rsidRPr="00A24B01">
        <w:t xml:space="preserve">Adjusted for child age, </w:t>
      </w:r>
      <w:proofErr w:type="gramStart"/>
      <w:r w:rsidRPr="00A24B01">
        <w:t>sex</w:t>
      </w:r>
      <w:proofErr w:type="gramEnd"/>
      <w:r w:rsidRPr="00A24B01">
        <w:t xml:space="preserve"> and caregiver different from parents, </w:t>
      </w:r>
      <w:bookmarkStart w:id="4" w:name="_Hlk42106870"/>
      <w:r w:rsidRPr="00A24B01">
        <w:t xml:space="preserve">family type and </w:t>
      </w:r>
      <w:bookmarkEnd w:id="4"/>
      <w:r w:rsidRPr="00A24B01">
        <w:t xml:space="preserve">parent’s marital status </w:t>
      </w:r>
    </w:p>
    <w:p w14:paraId="3FA7F904" w14:textId="3FECA8EE" w:rsidR="002E2C24" w:rsidRPr="00A24B01" w:rsidRDefault="00A24B01" w:rsidP="004657A3">
      <w:pPr>
        <w:pStyle w:val="Footnote"/>
        <w:spacing w:after="0"/>
        <w:ind w:left="1701"/>
      </w:pPr>
      <w:r w:rsidRPr="00A24B01">
        <w:t>CI: Confidence Interv</w:t>
      </w:r>
      <w:r w:rsidR="004657A3">
        <w:t>al</w:t>
      </w:r>
      <w:bookmarkEnd w:id="3"/>
    </w:p>
    <w:sectPr w:rsidR="002E2C24" w:rsidRPr="00A24B01" w:rsidSect="00AA751B">
      <w:pgSz w:w="12240" w:h="15840"/>
      <w:pgMar w:top="1418" w:right="170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E39FF"/>
    <w:multiLevelType w:val="hybridMultilevel"/>
    <w:tmpl w:val="523EAA42"/>
    <w:lvl w:ilvl="0" w:tplc="9320B8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E604F"/>
    <w:multiLevelType w:val="hybridMultilevel"/>
    <w:tmpl w:val="65BAF9A6"/>
    <w:lvl w:ilvl="0" w:tplc="2E9EE83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0703D"/>
    <w:multiLevelType w:val="hybridMultilevel"/>
    <w:tmpl w:val="C038D7BE"/>
    <w:lvl w:ilvl="0" w:tplc="A9EC47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BE9"/>
    <w:rsid w:val="000020A1"/>
    <w:rsid w:val="000307B3"/>
    <w:rsid w:val="000979D0"/>
    <w:rsid w:val="000A5928"/>
    <w:rsid w:val="000C71D5"/>
    <w:rsid w:val="000D43D7"/>
    <w:rsid w:val="00104998"/>
    <w:rsid w:val="00152693"/>
    <w:rsid w:val="00163D66"/>
    <w:rsid w:val="00194137"/>
    <w:rsid w:val="001949BB"/>
    <w:rsid w:val="001B37C8"/>
    <w:rsid w:val="00217BE9"/>
    <w:rsid w:val="0022331A"/>
    <w:rsid w:val="002A6DE9"/>
    <w:rsid w:val="002B25DB"/>
    <w:rsid w:val="002D0F19"/>
    <w:rsid w:val="002E2C24"/>
    <w:rsid w:val="002F4550"/>
    <w:rsid w:val="00314971"/>
    <w:rsid w:val="0033347A"/>
    <w:rsid w:val="0034232F"/>
    <w:rsid w:val="003A5198"/>
    <w:rsid w:val="003D3275"/>
    <w:rsid w:val="003E148D"/>
    <w:rsid w:val="003E7D8C"/>
    <w:rsid w:val="00415DAE"/>
    <w:rsid w:val="00432E77"/>
    <w:rsid w:val="004444AB"/>
    <w:rsid w:val="0044515E"/>
    <w:rsid w:val="00447B4C"/>
    <w:rsid w:val="004657A3"/>
    <w:rsid w:val="00474C21"/>
    <w:rsid w:val="004A70C9"/>
    <w:rsid w:val="004B416D"/>
    <w:rsid w:val="004C2469"/>
    <w:rsid w:val="004D4069"/>
    <w:rsid w:val="004F4284"/>
    <w:rsid w:val="004F759D"/>
    <w:rsid w:val="00584283"/>
    <w:rsid w:val="00586A82"/>
    <w:rsid w:val="005A65AD"/>
    <w:rsid w:val="005A6B13"/>
    <w:rsid w:val="005B5DE4"/>
    <w:rsid w:val="005E46E0"/>
    <w:rsid w:val="00620B53"/>
    <w:rsid w:val="00641037"/>
    <w:rsid w:val="00664272"/>
    <w:rsid w:val="006934DB"/>
    <w:rsid w:val="006E1BF2"/>
    <w:rsid w:val="006E5EF0"/>
    <w:rsid w:val="00705406"/>
    <w:rsid w:val="00715841"/>
    <w:rsid w:val="007579E0"/>
    <w:rsid w:val="00771669"/>
    <w:rsid w:val="00780446"/>
    <w:rsid w:val="00811AB7"/>
    <w:rsid w:val="00815643"/>
    <w:rsid w:val="0085083C"/>
    <w:rsid w:val="008537B4"/>
    <w:rsid w:val="008E218A"/>
    <w:rsid w:val="008E4AA2"/>
    <w:rsid w:val="00906DA1"/>
    <w:rsid w:val="00913149"/>
    <w:rsid w:val="009477E2"/>
    <w:rsid w:val="0095793F"/>
    <w:rsid w:val="00966E47"/>
    <w:rsid w:val="00990180"/>
    <w:rsid w:val="009A1041"/>
    <w:rsid w:val="009C778E"/>
    <w:rsid w:val="009E6B5F"/>
    <w:rsid w:val="009F5FE9"/>
    <w:rsid w:val="00A24B01"/>
    <w:rsid w:val="00A27F26"/>
    <w:rsid w:val="00A4551F"/>
    <w:rsid w:val="00A5731A"/>
    <w:rsid w:val="00A848BC"/>
    <w:rsid w:val="00A9056D"/>
    <w:rsid w:val="00A93148"/>
    <w:rsid w:val="00AA1D76"/>
    <w:rsid w:val="00AA751B"/>
    <w:rsid w:val="00AE6B52"/>
    <w:rsid w:val="00B063FB"/>
    <w:rsid w:val="00B17448"/>
    <w:rsid w:val="00B85808"/>
    <w:rsid w:val="00BE5785"/>
    <w:rsid w:val="00C32F53"/>
    <w:rsid w:val="00CE379F"/>
    <w:rsid w:val="00CF70DE"/>
    <w:rsid w:val="00D409A5"/>
    <w:rsid w:val="00D4454D"/>
    <w:rsid w:val="00D446B3"/>
    <w:rsid w:val="00DD034E"/>
    <w:rsid w:val="00DE6E60"/>
    <w:rsid w:val="00DF6243"/>
    <w:rsid w:val="00E400FD"/>
    <w:rsid w:val="00E63FEC"/>
    <w:rsid w:val="00E94202"/>
    <w:rsid w:val="00EA68C5"/>
    <w:rsid w:val="00EC50E5"/>
    <w:rsid w:val="00EF10C4"/>
    <w:rsid w:val="00F26EE2"/>
    <w:rsid w:val="00F95F8C"/>
    <w:rsid w:val="00FD6DBE"/>
    <w:rsid w:val="00FF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2BA66E"/>
  <w14:defaultImageDpi w14:val="32767"/>
  <w15:docId w15:val="{27214721-7E65-40BD-A54C-CE79405B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F45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163D66"/>
    <w:pPr>
      <w:shd w:val="clear" w:color="auto" w:fill="FFFFFF"/>
      <w:spacing w:after="150"/>
      <w:outlineLvl w:val="3"/>
    </w:pPr>
    <w:rPr>
      <w:rFonts w:ascii="Arial" w:eastAsia="Times New Roman" w:hAnsi="Arial" w:cs="Arial"/>
      <w:color w:val="000000"/>
      <w:sz w:val="21"/>
      <w:szCs w:val="21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163D66"/>
    <w:rPr>
      <w:rFonts w:ascii="Arial" w:eastAsia="Times New Roman" w:hAnsi="Arial" w:cs="Arial"/>
      <w:color w:val="000000"/>
      <w:sz w:val="21"/>
      <w:szCs w:val="21"/>
      <w:shd w:val="clear" w:color="auto" w:fill="FFFFFF"/>
      <w:lang w:val="en-US" w:eastAsia="es-MX"/>
    </w:rPr>
  </w:style>
  <w:style w:type="table" w:styleId="Tablaconcuadrcula">
    <w:name w:val="Table Grid"/>
    <w:basedOn w:val="Tablanormal"/>
    <w:uiPriority w:val="39"/>
    <w:rsid w:val="00217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17BE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7BE9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F428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F428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F428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F428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F4284"/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link w:val="FootnoteChar"/>
    <w:qFormat/>
    <w:rsid w:val="00F95F8C"/>
    <w:pPr>
      <w:suppressLineNumbers/>
      <w:spacing w:after="200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noteChar">
    <w:name w:val="Footnote Char"/>
    <w:basedOn w:val="Fuentedeprrafopredeter"/>
    <w:link w:val="Footnote"/>
    <w:rsid w:val="00F95F8C"/>
    <w:rPr>
      <w:rFonts w:ascii="Times New Roman" w:hAnsi="Times New Roman" w:cs="Times New Roman"/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F95F8C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2F45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2F455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32F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3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7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5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1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r elemento y fecha" Version="1987"/>
</file>

<file path=customXml/itemProps1.xml><?xml version="1.0" encoding="utf-8"?>
<ds:datastoreItem xmlns:ds="http://schemas.openxmlformats.org/officeDocument/2006/customXml" ds:itemID="{73B96166-A672-4075-B697-64A8B83B0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uriel C.</dc:creator>
  <cp:keywords/>
  <dc:description/>
  <cp:lastModifiedBy>Claudia Hunot</cp:lastModifiedBy>
  <cp:revision>4</cp:revision>
  <dcterms:created xsi:type="dcterms:W3CDTF">2021-10-08T23:25:00Z</dcterms:created>
  <dcterms:modified xsi:type="dcterms:W3CDTF">2021-10-18T02:04:00Z</dcterms:modified>
</cp:coreProperties>
</file>